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837365" w14:textId="04903B4B" w:rsidR="007900FC" w:rsidRDefault="0029165B">
      <w:r>
        <w:t>Questionnaire provided to contributors of the consultations:</w:t>
      </w:r>
    </w:p>
    <w:p w14:paraId="17B51D75" w14:textId="77777777" w:rsidR="0029165B" w:rsidRDefault="0029165B"/>
    <w:tbl>
      <w:tblPr>
        <w:tblW w:w="7300" w:type="dxa"/>
        <w:tblLook w:val="04A0" w:firstRow="1" w:lastRow="0" w:firstColumn="1" w:lastColumn="0" w:noHBand="0" w:noVBand="1"/>
      </w:tblPr>
      <w:tblGrid>
        <w:gridCol w:w="4060"/>
        <w:gridCol w:w="3240"/>
      </w:tblGrid>
      <w:tr w:rsidR="0029165B" w:rsidRPr="0029165B" w14:paraId="323204EE" w14:textId="77777777" w:rsidTr="00AA1389">
        <w:trPr>
          <w:trHeight w:val="29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FBB99" w14:textId="77777777" w:rsidR="0029165B" w:rsidRPr="0029165B" w:rsidRDefault="0029165B" w:rsidP="00AA138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29165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Questio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CA064" w14:textId="77777777" w:rsidR="0029165B" w:rsidRPr="0029165B" w:rsidRDefault="0029165B" w:rsidP="00AA138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29165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Response type</w:t>
            </w:r>
          </w:p>
        </w:tc>
      </w:tr>
      <w:tr w:rsidR="0029165B" w:rsidRPr="0029165B" w14:paraId="4CA35A62" w14:textId="77777777" w:rsidTr="00AA1389">
        <w:trPr>
          <w:trHeight w:val="430"/>
        </w:trPr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F3E7D1" w14:textId="77777777" w:rsidR="0029165B" w:rsidRPr="0029165B" w:rsidRDefault="0029165B" w:rsidP="00AA138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2916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Name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111018" w14:textId="77777777" w:rsidR="0029165B" w:rsidRPr="0029165B" w:rsidRDefault="0029165B" w:rsidP="00AA138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9165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Open text</w:t>
            </w:r>
          </w:p>
        </w:tc>
      </w:tr>
      <w:tr w:rsidR="0029165B" w:rsidRPr="0029165B" w14:paraId="784C4AC3" w14:textId="77777777" w:rsidTr="00AA1389">
        <w:trPr>
          <w:trHeight w:val="790"/>
        </w:trPr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F5092" w14:textId="77777777" w:rsidR="0029165B" w:rsidRPr="0029165B" w:rsidRDefault="0029165B" w:rsidP="00AA138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2916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Do you agree to be individually named in the acknowledgements section of any resulting publications?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52CB40" w14:textId="77777777" w:rsidR="0029165B" w:rsidRPr="0029165B" w:rsidRDefault="0029165B" w:rsidP="00AA138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9165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Yes/No</w:t>
            </w:r>
          </w:p>
        </w:tc>
      </w:tr>
      <w:tr w:rsidR="0029165B" w:rsidRPr="0029165B" w14:paraId="7099F5FE" w14:textId="77777777" w:rsidTr="00AA1389">
        <w:trPr>
          <w:trHeight w:val="860"/>
        </w:trPr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D0610" w14:textId="77777777" w:rsidR="0029165B" w:rsidRPr="0029165B" w:rsidRDefault="0029165B" w:rsidP="00AA138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2916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 xml:space="preserve">How would you like to be named in acknowledgements (including pre-nominal, e.g. Dr)? 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3E6AF4" w14:textId="77777777" w:rsidR="0029165B" w:rsidRPr="0029165B" w:rsidRDefault="0029165B" w:rsidP="00AA138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9165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Open text</w:t>
            </w:r>
          </w:p>
        </w:tc>
      </w:tr>
      <w:tr w:rsidR="0029165B" w:rsidRPr="0029165B" w14:paraId="1A2E9BA1" w14:textId="77777777" w:rsidTr="00AA1389">
        <w:trPr>
          <w:trHeight w:val="760"/>
        </w:trPr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F0BEE" w14:textId="77777777" w:rsidR="0029165B" w:rsidRPr="0029165B" w:rsidRDefault="0029165B" w:rsidP="00AA138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2916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Would you like a summary of the consultation and draft manuscript for further comment?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990A2" w14:textId="77777777" w:rsidR="0029165B" w:rsidRPr="0029165B" w:rsidRDefault="0029165B" w:rsidP="00AA138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9165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Yes/No</w:t>
            </w:r>
          </w:p>
        </w:tc>
      </w:tr>
      <w:tr w:rsidR="0029165B" w:rsidRPr="0029165B" w14:paraId="30D23B3E" w14:textId="77777777" w:rsidTr="00AA1389">
        <w:trPr>
          <w:trHeight w:val="590"/>
        </w:trPr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51DDF" w14:textId="77777777" w:rsidR="0029165B" w:rsidRPr="0029165B" w:rsidRDefault="0029165B" w:rsidP="00AA138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2916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Please provide your email address: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7B833" w14:textId="77777777" w:rsidR="0029165B" w:rsidRPr="0029165B" w:rsidRDefault="0029165B" w:rsidP="00AA138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9165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Open text</w:t>
            </w:r>
          </w:p>
        </w:tc>
      </w:tr>
      <w:tr w:rsidR="0029165B" w:rsidRPr="0029165B" w14:paraId="0B52F20A" w14:textId="77777777" w:rsidTr="00AA1389">
        <w:trPr>
          <w:trHeight w:val="590"/>
        </w:trPr>
        <w:tc>
          <w:tcPr>
            <w:tcW w:w="4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3794A4" w14:textId="77777777" w:rsidR="0029165B" w:rsidRPr="0029165B" w:rsidRDefault="0029165B" w:rsidP="00AA138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2916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What is your professional background?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E0642" w14:textId="77777777" w:rsidR="0029165B" w:rsidRPr="0029165B" w:rsidRDefault="0029165B" w:rsidP="00AA138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9165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esearcher / academic</w:t>
            </w:r>
          </w:p>
        </w:tc>
      </w:tr>
      <w:tr w:rsidR="0029165B" w:rsidRPr="0029165B" w14:paraId="12081F84" w14:textId="77777777" w:rsidTr="00AA1389">
        <w:trPr>
          <w:trHeight w:val="590"/>
        </w:trPr>
        <w:tc>
          <w:tcPr>
            <w:tcW w:w="4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1C17DE" w14:textId="77777777" w:rsidR="0029165B" w:rsidRPr="0029165B" w:rsidRDefault="0029165B" w:rsidP="00AA138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C55E6" w14:textId="77777777" w:rsidR="0029165B" w:rsidRPr="0029165B" w:rsidRDefault="0029165B" w:rsidP="00AA138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9165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cal doctor</w:t>
            </w:r>
          </w:p>
        </w:tc>
      </w:tr>
      <w:tr w:rsidR="0029165B" w:rsidRPr="0029165B" w14:paraId="1DD52C7A" w14:textId="77777777" w:rsidTr="00AA1389">
        <w:trPr>
          <w:trHeight w:val="590"/>
        </w:trPr>
        <w:tc>
          <w:tcPr>
            <w:tcW w:w="4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ADBEF4" w14:textId="77777777" w:rsidR="0029165B" w:rsidRPr="0029165B" w:rsidRDefault="0029165B" w:rsidP="00AA138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372BB" w14:textId="77777777" w:rsidR="0029165B" w:rsidRPr="0029165B" w:rsidRDefault="0029165B" w:rsidP="00AA138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9165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llied Health practitioner</w:t>
            </w:r>
          </w:p>
        </w:tc>
      </w:tr>
      <w:tr w:rsidR="0029165B" w:rsidRPr="0029165B" w14:paraId="199DDD30" w14:textId="77777777" w:rsidTr="00AA1389">
        <w:trPr>
          <w:trHeight w:val="590"/>
        </w:trPr>
        <w:tc>
          <w:tcPr>
            <w:tcW w:w="4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18152C" w14:textId="77777777" w:rsidR="0029165B" w:rsidRPr="0029165B" w:rsidRDefault="0029165B" w:rsidP="00AA138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0EC16" w14:textId="77777777" w:rsidR="0029165B" w:rsidRPr="0029165B" w:rsidRDefault="0029165B" w:rsidP="00AA138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9165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eak/Advocacy organisation</w:t>
            </w:r>
          </w:p>
        </w:tc>
      </w:tr>
      <w:tr w:rsidR="0029165B" w:rsidRPr="0029165B" w14:paraId="00C4A031" w14:textId="77777777" w:rsidTr="00AA1389">
        <w:trPr>
          <w:trHeight w:val="580"/>
        </w:trPr>
        <w:tc>
          <w:tcPr>
            <w:tcW w:w="4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3B4211" w14:textId="77777777" w:rsidR="0029165B" w:rsidRPr="0029165B" w:rsidRDefault="0029165B" w:rsidP="00AA138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278E3" w14:textId="77777777" w:rsidR="0029165B" w:rsidRPr="0029165B" w:rsidRDefault="0029165B" w:rsidP="00AA138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9165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ot from a formal research or health practitioner background</w:t>
            </w:r>
          </w:p>
        </w:tc>
      </w:tr>
      <w:tr w:rsidR="0029165B" w:rsidRPr="0029165B" w14:paraId="10EA7BC2" w14:textId="77777777" w:rsidTr="00AA1389">
        <w:trPr>
          <w:trHeight w:val="290"/>
        </w:trPr>
        <w:tc>
          <w:tcPr>
            <w:tcW w:w="4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4237DE" w14:textId="77777777" w:rsidR="0029165B" w:rsidRPr="0029165B" w:rsidRDefault="0029165B" w:rsidP="00AA138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65FEBE" w14:textId="77777777" w:rsidR="0029165B" w:rsidRPr="0029165B" w:rsidRDefault="0029165B" w:rsidP="00AA138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9165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Other: open text</w:t>
            </w:r>
          </w:p>
        </w:tc>
      </w:tr>
      <w:tr w:rsidR="0029165B" w:rsidRPr="0029165B" w14:paraId="0B062925" w14:textId="77777777" w:rsidTr="00AA1389">
        <w:trPr>
          <w:trHeight w:val="290"/>
        </w:trPr>
        <w:tc>
          <w:tcPr>
            <w:tcW w:w="4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9A6A34" w14:textId="77777777" w:rsidR="0029165B" w:rsidRPr="0029165B" w:rsidRDefault="0029165B" w:rsidP="00AA138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2916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How long have you worked in your current field?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908DF" w14:textId="77777777" w:rsidR="0029165B" w:rsidRPr="0029165B" w:rsidRDefault="0029165B" w:rsidP="00AA138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9165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 to &lt;5 years</w:t>
            </w:r>
          </w:p>
        </w:tc>
      </w:tr>
      <w:tr w:rsidR="0029165B" w:rsidRPr="0029165B" w14:paraId="759FB4DF" w14:textId="77777777" w:rsidTr="00AA1389">
        <w:trPr>
          <w:trHeight w:val="290"/>
        </w:trPr>
        <w:tc>
          <w:tcPr>
            <w:tcW w:w="4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652F3C" w14:textId="77777777" w:rsidR="0029165B" w:rsidRPr="0029165B" w:rsidRDefault="0029165B" w:rsidP="00AA138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1CC83" w14:textId="77777777" w:rsidR="0029165B" w:rsidRPr="0029165B" w:rsidRDefault="0029165B" w:rsidP="00AA138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9165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 to &lt;15 years</w:t>
            </w:r>
          </w:p>
        </w:tc>
      </w:tr>
      <w:tr w:rsidR="0029165B" w:rsidRPr="0029165B" w14:paraId="586D204E" w14:textId="77777777" w:rsidTr="00AA1389">
        <w:trPr>
          <w:trHeight w:val="290"/>
        </w:trPr>
        <w:tc>
          <w:tcPr>
            <w:tcW w:w="4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EAD5D0" w14:textId="77777777" w:rsidR="0029165B" w:rsidRPr="0029165B" w:rsidRDefault="0029165B" w:rsidP="00AA138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93758" w14:textId="77777777" w:rsidR="0029165B" w:rsidRPr="0029165B" w:rsidRDefault="0029165B" w:rsidP="00AA138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9165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5 to &lt;25 years</w:t>
            </w:r>
          </w:p>
        </w:tc>
      </w:tr>
      <w:tr w:rsidR="0029165B" w:rsidRPr="0029165B" w14:paraId="7DA0D9FC" w14:textId="77777777" w:rsidTr="00AA1389">
        <w:trPr>
          <w:trHeight w:val="290"/>
        </w:trPr>
        <w:tc>
          <w:tcPr>
            <w:tcW w:w="4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7D3B8E" w14:textId="77777777" w:rsidR="0029165B" w:rsidRPr="0029165B" w:rsidRDefault="0029165B" w:rsidP="00AA138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2B403" w14:textId="77777777" w:rsidR="0029165B" w:rsidRPr="0029165B" w:rsidRDefault="0029165B" w:rsidP="00AA138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9165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5 to &lt;35 years</w:t>
            </w:r>
          </w:p>
        </w:tc>
      </w:tr>
      <w:tr w:rsidR="0029165B" w:rsidRPr="0029165B" w14:paraId="4E599920" w14:textId="77777777" w:rsidTr="00AA1389">
        <w:trPr>
          <w:trHeight w:val="290"/>
        </w:trPr>
        <w:tc>
          <w:tcPr>
            <w:tcW w:w="4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D7A557" w14:textId="77777777" w:rsidR="0029165B" w:rsidRPr="0029165B" w:rsidRDefault="0029165B" w:rsidP="00AA138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EB9C5" w14:textId="77777777" w:rsidR="0029165B" w:rsidRPr="0029165B" w:rsidRDefault="0029165B" w:rsidP="00AA138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9165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5 to &lt;45 years</w:t>
            </w:r>
          </w:p>
        </w:tc>
      </w:tr>
      <w:tr w:rsidR="0029165B" w:rsidRPr="0029165B" w14:paraId="5B5E1E68" w14:textId="77777777" w:rsidTr="00AA1389">
        <w:trPr>
          <w:trHeight w:val="290"/>
        </w:trPr>
        <w:tc>
          <w:tcPr>
            <w:tcW w:w="4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54434E" w14:textId="77777777" w:rsidR="0029165B" w:rsidRPr="0029165B" w:rsidRDefault="0029165B" w:rsidP="00AA138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6E9A4" w14:textId="77777777" w:rsidR="0029165B" w:rsidRPr="0029165B" w:rsidRDefault="0029165B" w:rsidP="00AA138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9165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5 to &lt;55 years</w:t>
            </w:r>
          </w:p>
        </w:tc>
      </w:tr>
      <w:tr w:rsidR="0029165B" w:rsidRPr="0029165B" w14:paraId="5F4A5022" w14:textId="77777777" w:rsidTr="00AA1389">
        <w:trPr>
          <w:trHeight w:val="290"/>
        </w:trPr>
        <w:tc>
          <w:tcPr>
            <w:tcW w:w="4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C14FDA" w14:textId="77777777" w:rsidR="0029165B" w:rsidRPr="0029165B" w:rsidRDefault="0029165B" w:rsidP="00AA138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213064" w14:textId="77777777" w:rsidR="0029165B" w:rsidRPr="0029165B" w:rsidRDefault="0029165B" w:rsidP="00AA138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9165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5+ years</w:t>
            </w:r>
          </w:p>
        </w:tc>
      </w:tr>
      <w:tr w:rsidR="0029165B" w:rsidRPr="0029165B" w14:paraId="4988DD68" w14:textId="77777777" w:rsidTr="00AA1389">
        <w:trPr>
          <w:trHeight w:val="290"/>
        </w:trPr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F10018" w14:textId="77777777" w:rsidR="0029165B" w:rsidRPr="0029165B" w:rsidRDefault="0029165B" w:rsidP="00AA138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29165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What is your country of residence?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9D6717" w14:textId="77777777" w:rsidR="0029165B" w:rsidRPr="0029165B" w:rsidRDefault="0029165B" w:rsidP="00AA138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29165B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Open text</w:t>
            </w:r>
          </w:p>
        </w:tc>
      </w:tr>
    </w:tbl>
    <w:p w14:paraId="6A896BF6" w14:textId="77777777" w:rsidR="0029165B" w:rsidRDefault="0029165B"/>
    <w:sectPr w:rsidR="002916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65B"/>
    <w:rsid w:val="00054334"/>
    <w:rsid w:val="00094F02"/>
    <w:rsid w:val="000C4BA5"/>
    <w:rsid w:val="0029165B"/>
    <w:rsid w:val="007900FC"/>
    <w:rsid w:val="008040BC"/>
    <w:rsid w:val="00B367DA"/>
    <w:rsid w:val="00E27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E2C2D"/>
  <w15:chartTrackingRefBased/>
  <w15:docId w15:val="{200AC6A5-CF78-4384-B8BD-9DA86A612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16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16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16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16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16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16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16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16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16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16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16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16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16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16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16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16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16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16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16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16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16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16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16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16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16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16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16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16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165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343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Chapman</dc:creator>
  <cp:keywords/>
  <dc:description/>
  <cp:lastModifiedBy>Justin Chapman</cp:lastModifiedBy>
  <cp:revision>1</cp:revision>
  <dcterms:created xsi:type="dcterms:W3CDTF">2025-09-02T01:09:00Z</dcterms:created>
  <dcterms:modified xsi:type="dcterms:W3CDTF">2025-09-02T01:11:00Z</dcterms:modified>
</cp:coreProperties>
</file>